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7B6" w:rsidRDefault="00F147B6">
      <w:r w:rsidRPr="00D015C6">
        <w:rPr>
          <w:rFonts w:ascii="Times New Roman" w:hAnsi="Times New Roman"/>
          <w:color w:val="000000"/>
          <w:sz w:val="20"/>
          <w:szCs w:val="20"/>
        </w:rPr>
        <w:t xml:space="preserve">Table </w:t>
      </w:r>
      <w:r>
        <w:rPr>
          <w:rFonts w:ascii="Times New Roman" w:hAnsi="Times New Roman"/>
          <w:color w:val="000000"/>
          <w:sz w:val="20"/>
          <w:szCs w:val="20"/>
        </w:rPr>
        <w:t>S1</w:t>
      </w:r>
      <w:r w:rsidRPr="00D015C6">
        <w:rPr>
          <w:rFonts w:ascii="Times New Roman" w:hAnsi="Times New Roman"/>
          <w:color w:val="000000"/>
          <w:sz w:val="20"/>
          <w:szCs w:val="20"/>
        </w:rPr>
        <w:t>. Total numb</w:t>
      </w:r>
      <w:r>
        <w:rPr>
          <w:rFonts w:ascii="Times New Roman" w:hAnsi="Times New Roman"/>
          <w:color w:val="000000"/>
          <w:sz w:val="20"/>
          <w:szCs w:val="20"/>
        </w:rPr>
        <w:t>er of averted cases by influenza season: S</w:t>
      </w:r>
      <w:r w:rsidRPr="00D015C6">
        <w:rPr>
          <w:rFonts w:ascii="Times New Roman" w:hAnsi="Times New Roman"/>
          <w:color w:val="000000"/>
          <w:sz w:val="20"/>
          <w:szCs w:val="20"/>
        </w:rPr>
        <w:t xml:space="preserve">ensitivity analysis on the assumption behind the elderly vaccine effectiveness </w:t>
      </w:r>
      <w:r>
        <w:rPr>
          <w:rFonts w:ascii="Times New Roman" w:hAnsi="Times New Roman"/>
          <w:color w:val="000000"/>
          <w:sz w:val="20"/>
          <w:szCs w:val="20"/>
        </w:rPr>
        <w:t xml:space="preserve">(VE) </w:t>
      </w:r>
      <w:r w:rsidRPr="00D015C6">
        <w:rPr>
          <w:rFonts w:ascii="Times New Roman" w:hAnsi="Times New Roman"/>
          <w:color w:val="000000"/>
          <w:sz w:val="20"/>
          <w:szCs w:val="20"/>
        </w:rPr>
        <w:t>adjustment.</w:t>
      </w:r>
    </w:p>
    <w:tbl>
      <w:tblPr>
        <w:tblW w:w="7485" w:type="dxa"/>
        <w:tblInd w:w="93" w:type="dxa"/>
        <w:tblLook w:val="04A0" w:firstRow="1" w:lastRow="0" w:firstColumn="1" w:lastColumn="0" w:noHBand="0" w:noVBand="1"/>
      </w:tblPr>
      <w:tblGrid>
        <w:gridCol w:w="1282"/>
        <w:gridCol w:w="1883"/>
        <w:gridCol w:w="276"/>
        <w:gridCol w:w="1884"/>
        <w:gridCol w:w="276"/>
        <w:gridCol w:w="1884"/>
      </w:tblGrid>
      <w:tr w:rsidR="000F57CF" w:rsidRPr="00D015C6" w:rsidTr="00F147B6">
        <w:trPr>
          <w:trHeight w:val="105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Influenza seas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Elderly VE is 70% of non-elderly VE (main analysis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Elderly VE is 40% of non-elderly VE (sensitivity analysis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Elderly VE is 80% of non-elderly VE (sensitivity analysis)</w:t>
            </w:r>
          </w:p>
        </w:tc>
      </w:tr>
      <w:tr w:rsidR="000F57CF" w:rsidRPr="00D015C6" w:rsidTr="00F147B6">
        <w:trPr>
          <w:trHeight w:hRule="exact" w:val="28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'05-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1,341,14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1,082,67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1,433,883</w:t>
            </w:r>
          </w:p>
        </w:tc>
      </w:tr>
      <w:tr w:rsidR="000F57CF" w:rsidRPr="00D015C6" w:rsidTr="00F147B6">
        <w:trPr>
          <w:trHeight w:hRule="exact" w:val="28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'06-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1,017,3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891,6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1,063,234</w:t>
            </w:r>
          </w:p>
        </w:tc>
      </w:tr>
      <w:tr w:rsidR="000F57CF" w:rsidRPr="00D015C6" w:rsidTr="00F147B6">
        <w:trPr>
          <w:trHeight w:hRule="exact" w:val="28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'07-0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2,982,8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2,388,7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3,199,269</w:t>
            </w:r>
          </w:p>
        </w:tc>
      </w:tr>
      <w:tr w:rsidR="000F57CF" w:rsidRPr="00D015C6" w:rsidTr="00F147B6">
        <w:trPr>
          <w:trHeight w:hRule="exact" w:val="28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'08-0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1,793,14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1,670,85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1,837,963</w:t>
            </w:r>
          </w:p>
        </w:tc>
      </w:tr>
      <w:tr w:rsidR="000F57CF" w:rsidRPr="00D015C6" w:rsidTr="00F147B6">
        <w:trPr>
          <w:trHeight w:hRule="exact" w:val="28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'09-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1,299,5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1,275,6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1,307,749</w:t>
            </w:r>
          </w:p>
        </w:tc>
      </w:tr>
      <w:tr w:rsidR="000F57CF" w:rsidRPr="00D015C6" w:rsidTr="00F147B6">
        <w:trPr>
          <w:trHeight w:hRule="exact" w:val="288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'10-1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57CF" w:rsidRPr="00D015C6" w:rsidRDefault="000F57CF" w:rsidP="00414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015C6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</w:tbl>
    <w:p w:rsidR="00276D80" w:rsidRDefault="00276D80">
      <w:pPr>
        <w:rPr>
          <w:rFonts w:ascii="Times New Roman" w:hAnsi="Times New Roman"/>
          <w:color w:val="000000"/>
          <w:sz w:val="20"/>
          <w:szCs w:val="20"/>
        </w:rPr>
      </w:pPr>
    </w:p>
    <w:p w:rsidR="009252FC" w:rsidRDefault="00276D80">
      <w:r w:rsidRPr="00D015C6">
        <w:rPr>
          <w:rFonts w:ascii="Times New Roman" w:hAnsi="Times New Roman"/>
          <w:color w:val="000000"/>
          <w:sz w:val="20"/>
          <w:szCs w:val="20"/>
        </w:rPr>
        <w:t>Note: VE for 2010/11 season were available by age group.  Therefore, no adjustment was applied to the elderly VE in that season.</w:t>
      </w:r>
      <w:bookmarkStart w:id="0" w:name="_GoBack"/>
      <w:bookmarkEnd w:id="0"/>
    </w:p>
    <w:sectPr w:rsidR="009252FC" w:rsidSect="00A3671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7CF"/>
    <w:rsid w:val="000F57CF"/>
    <w:rsid w:val="00276D80"/>
    <w:rsid w:val="009252FC"/>
    <w:rsid w:val="00A36717"/>
    <w:rsid w:val="00F1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7C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7C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Kostova, Deliana (CDC/ONDIEH/NCCDPHP)</cp:lastModifiedBy>
  <cp:revision>3</cp:revision>
  <dcterms:created xsi:type="dcterms:W3CDTF">2013-05-10T20:38:00Z</dcterms:created>
  <dcterms:modified xsi:type="dcterms:W3CDTF">2013-05-21T15:16:00Z</dcterms:modified>
</cp:coreProperties>
</file>